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668" w:rsidRDefault="006C0668">
      <w:bookmarkStart w:id="0" w:name="_GoBack"/>
      <w:bookmarkEnd w:id="0"/>
    </w:p>
    <w:p w:rsidR="006C0668" w:rsidRPr="00CA2DC0" w:rsidRDefault="006C0668" w:rsidP="00CA2DC0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lang w:eastAsia="fr-FR"/>
        </w:rPr>
      </w:pPr>
      <w:r w:rsidRPr="006C0668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Principal Component Analysis:</w:t>
      </w:r>
    </w:p>
    <w:p w:rsidR="00CA2DC0" w:rsidRPr="00CA2DC0" w:rsidRDefault="00CA2DC0" w:rsidP="00CA2DC0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lang w:eastAsia="fr-FR"/>
        </w:rPr>
      </w:pPr>
    </w:p>
    <w:p w:rsidR="006C0668" w:rsidRPr="009A79A3" w:rsidRDefault="00CA2DC0" w:rsidP="00CA2DC0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/>
          <w:color w:val="000000"/>
          <w:lang w:eastAsia="fr-FR"/>
        </w:rPr>
      </w:pPr>
      <w:proofErr w:type="spellStart"/>
      <w:r w:rsidRPr="009A79A3">
        <w:rPr>
          <w:rFonts w:ascii="Times New Roman" w:eastAsia="Times New Roman" w:hAnsi="Times New Roman" w:cs="Times New Roman"/>
          <w:b/>
          <w:color w:val="000000"/>
          <w:lang w:eastAsia="fr-FR"/>
        </w:rPr>
        <w:t>Eigenvalues</w:t>
      </w:r>
      <w:proofErr w:type="spellEnd"/>
    </w:p>
    <w:p w:rsidR="00CA2DC0" w:rsidRPr="00CA2DC0" w:rsidRDefault="00CA2DC0" w:rsidP="00CA2DC0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color w:val="000000"/>
          <w:lang w:eastAsia="fr-FR"/>
        </w:rPr>
      </w:pPr>
    </w:p>
    <w:tbl>
      <w:tblPr>
        <w:tblW w:w="96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14"/>
        <w:gridCol w:w="1200"/>
        <w:gridCol w:w="1200"/>
        <w:gridCol w:w="1200"/>
        <w:gridCol w:w="1200"/>
        <w:gridCol w:w="1200"/>
        <w:gridCol w:w="1200"/>
      </w:tblGrid>
      <w:tr w:rsidR="006C0668" w:rsidRPr="006C0668" w:rsidTr="00CA2DC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220AE3" w:rsidP="000D5110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2D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C</w:t>
            </w:r>
            <w:r w:rsidR="006C0668"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220AE3" w:rsidP="000D5110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2D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C </w:t>
            </w:r>
            <w:r w:rsidR="006C0668"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220AE3" w:rsidP="000D5110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2D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C </w:t>
            </w:r>
            <w:r w:rsidR="006C0668"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220AE3" w:rsidP="000D5110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2D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C </w:t>
            </w:r>
            <w:r w:rsidR="006C0668"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220AE3" w:rsidP="000D5110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2D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C</w:t>
            </w:r>
            <w:r w:rsidR="006C0668"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220AE3" w:rsidP="000D5110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2D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C </w:t>
            </w:r>
            <w:r w:rsidR="006C0668"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220AE3" w:rsidP="000D5110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2D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C </w:t>
            </w:r>
            <w:r w:rsidR="006C0668"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</w:tr>
      <w:tr w:rsidR="006C0668" w:rsidRPr="006C0668" w:rsidTr="00CA2DC0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igenvalue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86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41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9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5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89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73</w:t>
            </w:r>
          </w:p>
        </w:tc>
      </w:tr>
      <w:tr w:rsidR="006C0668" w:rsidRPr="006C0668" w:rsidTr="00CA2DC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riability</w:t>
            </w:r>
            <w:proofErr w:type="spellEnd"/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63</w:t>
            </w:r>
          </w:p>
        </w:tc>
      </w:tr>
      <w:tr w:rsidR="006C0668" w:rsidRPr="006C0668" w:rsidTr="00CA2DC0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mulative %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668" w:rsidRPr="006C0668" w:rsidRDefault="006C0668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6C06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0</w:t>
            </w:r>
          </w:p>
        </w:tc>
      </w:tr>
    </w:tbl>
    <w:p w:rsidR="006C0668" w:rsidRPr="00CA2DC0" w:rsidRDefault="006C0668" w:rsidP="00CA2DC0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</w:p>
    <w:p w:rsidR="00220AE3" w:rsidRPr="009A79A3" w:rsidRDefault="00220AE3" w:rsidP="00CA2DC0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/>
          <w:color w:val="000000"/>
          <w:lang w:val="en-US" w:eastAsia="fr-FR"/>
        </w:rPr>
      </w:pPr>
      <w:r w:rsidRPr="009A79A3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>Correlations between variables and factors</w:t>
      </w:r>
      <w:r w:rsidR="00F55A8E" w:rsidRPr="009A79A3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>.</w:t>
      </w:r>
    </w:p>
    <w:p w:rsidR="00220AE3" w:rsidRPr="00CA2DC0" w:rsidRDefault="00220AE3" w:rsidP="00CA2DC0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00"/>
        <w:gridCol w:w="1200"/>
        <w:gridCol w:w="1200"/>
      </w:tblGrid>
      <w:tr w:rsidR="00220AE3" w:rsidRPr="00220AE3" w:rsidTr="00220AE3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F55A8E" w:rsidP="000D5110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CA2DC0">
              <w:rPr>
                <w:rFonts w:ascii="Times New Roman" w:hAnsi="Times New Roman" w:cs="Times New Roman"/>
              </w:rPr>
              <w:t>Treatments</w:t>
            </w:r>
            <w:proofErr w:type="spellEnd"/>
            <w:r w:rsidRPr="006C066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  <w:r w:rsidR="00220AE3" w:rsidRPr="00220AE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F55A8E" w:rsidP="000D5110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2D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C </w:t>
            </w:r>
            <w:r w:rsidR="00220AE3"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F55A8E" w:rsidP="000D5110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2D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C </w:t>
            </w:r>
            <w:r w:rsidR="00220AE3"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F55A8E" w:rsidP="000D5110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2D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C </w:t>
            </w:r>
            <w:r w:rsidR="00220AE3"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220AE3" w:rsidRPr="00220AE3" w:rsidTr="00220AE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W2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8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90</w:t>
            </w:r>
          </w:p>
        </w:tc>
      </w:tr>
      <w:tr w:rsidR="00220AE3" w:rsidRPr="00220AE3" w:rsidTr="00220AE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W4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7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64</w:t>
            </w:r>
          </w:p>
        </w:tc>
      </w:tr>
      <w:tr w:rsidR="00220AE3" w:rsidRPr="00220AE3" w:rsidTr="00220AE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W6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0</w:t>
            </w:r>
          </w:p>
        </w:tc>
      </w:tr>
      <w:tr w:rsidR="00220AE3" w:rsidRPr="00220AE3" w:rsidTr="00220AE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W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0</w:t>
            </w:r>
          </w:p>
        </w:tc>
      </w:tr>
      <w:tr w:rsidR="00220AE3" w:rsidRPr="00220AE3" w:rsidTr="00220AE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W4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0</w:t>
            </w:r>
          </w:p>
        </w:tc>
      </w:tr>
      <w:tr w:rsidR="00220AE3" w:rsidRPr="00220AE3" w:rsidTr="00220AE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W6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0</w:t>
            </w:r>
          </w:p>
        </w:tc>
      </w:tr>
      <w:tr w:rsidR="00220AE3" w:rsidRPr="00220AE3" w:rsidTr="00220AE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W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90</w:t>
            </w:r>
          </w:p>
        </w:tc>
      </w:tr>
      <w:tr w:rsidR="00220AE3" w:rsidRPr="00220AE3" w:rsidTr="00220AE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W4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7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64</w:t>
            </w:r>
          </w:p>
        </w:tc>
      </w:tr>
      <w:tr w:rsidR="00220AE3" w:rsidRPr="00220AE3" w:rsidTr="00220AE3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W6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AE3" w:rsidRPr="00220AE3" w:rsidRDefault="00220AE3" w:rsidP="000D5110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9A79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20AE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0</w:t>
            </w:r>
          </w:p>
        </w:tc>
      </w:tr>
    </w:tbl>
    <w:p w:rsidR="00220AE3" w:rsidRPr="00CA2DC0" w:rsidRDefault="00220AE3" w:rsidP="00CA2DC0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</w:p>
    <w:p w:rsidR="00CA2DC0" w:rsidRPr="009A79A3" w:rsidRDefault="00CA2DC0" w:rsidP="00CA2DC0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/>
          <w:color w:val="000000"/>
          <w:lang w:val="en-US" w:eastAsia="fr-FR"/>
        </w:rPr>
      </w:pPr>
      <w:r w:rsidRPr="009A79A3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>Squared cosines of the variables</w:t>
      </w:r>
    </w:p>
    <w:p w:rsidR="005B0FED" w:rsidRPr="005B0FED" w:rsidRDefault="006C0668" w:rsidP="005B0FED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color w:val="000000"/>
          <w:lang w:val="en-US" w:eastAsia="fr-FR"/>
        </w:rPr>
      </w:pPr>
      <w:r w:rsidRPr="00CA2DC0">
        <w:fldChar w:fldCharType="begin"/>
      </w:r>
      <w:r w:rsidRPr="00CA2DC0">
        <w:rPr>
          <w:lang w:val="en-US"/>
        </w:rPr>
        <w:instrText xml:space="preserve"> LINK </w:instrText>
      </w:r>
      <w:r w:rsidR="005B0FED">
        <w:rPr>
          <w:lang w:val="en-US"/>
        </w:rPr>
        <w:instrText xml:space="preserve">Excel.Sheet.12 "D:\\Cameroun\\ANLYSE ACP SUR QUANTIFICATION.xlsx" PCA!L169C2:L178C5 </w:instrText>
      </w:r>
      <w:r w:rsidRPr="00CA2DC0">
        <w:rPr>
          <w:lang w:val="en-US"/>
        </w:rPr>
        <w:instrText xml:space="preserve">\a \f 4 \h </w:instrText>
      </w:r>
      <w:r w:rsidR="00CA2DC0" w:rsidRPr="00CA2DC0">
        <w:rPr>
          <w:lang w:val="en-US"/>
        </w:rPr>
        <w:instrText xml:space="preserve"> \* MERGEFORMAT </w:instrText>
      </w:r>
      <w:r w:rsidR="005B0FED" w:rsidRPr="00CA2DC0">
        <w:fldChar w:fldCharType="separate"/>
      </w:r>
    </w:p>
    <w:tbl>
      <w:tblPr>
        <w:tblW w:w="40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2"/>
        <w:gridCol w:w="1002"/>
        <w:gridCol w:w="1002"/>
        <w:gridCol w:w="1002"/>
      </w:tblGrid>
      <w:tr w:rsidR="005B0FED" w:rsidRPr="005B0FED" w:rsidTr="005B0FED">
        <w:trPr>
          <w:divId w:val="450980668"/>
          <w:trHeight w:val="307"/>
        </w:trPr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5B0FE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1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2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3</w:t>
            </w:r>
          </w:p>
        </w:tc>
      </w:tr>
      <w:tr w:rsidR="005B0FED" w:rsidRPr="005B0FED" w:rsidTr="005B0FED">
        <w:trPr>
          <w:divId w:val="450980668"/>
          <w:trHeight w:val="307"/>
        </w:trPr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W2B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2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44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25</w:t>
            </w:r>
          </w:p>
        </w:tc>
      </w:tr>
      <w:tr w:rsidR="005B0FED" w:rsidRPr="005B0FED" w:rsidTr="005B0FED">
        <w:trPr>
          <w:divId w:val="450980668"/>
          <w:trHeight w:val="307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W4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67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83</w:t>
            </w:r>
          </w:p>
        </w:tc>
      </w:tr>
      <w:tr w:rsidR="005B0FED" w:rsidRPr="005B0FED" w:rsidTr="005B0FED">
        <w:trPr>
          <w:divId w:val="450980668"/>
          <w:trHeight w:val="307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W6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89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87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0</w:t>
            </w:r>
          </w:p>
        </w:tc>
      </w:tr>
      <w:tr w:rsidR="005B0FED" w:rsidRPr="005B0FED" w:rsidTr="005B0FED">
        <w:trPr>
          <w:divId w:val="450980668"/>
          <w:trHeight w:val="307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W2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90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0</w:t>
            </w:r>
          </w:p>
        </w:tc>
      </w:tr>
      <w:tr w:rsidR="005B0FED" w:rsidRPr="005B0FED" w:rsidTr="005B0FED">
        <w:trPr>
          <w:divId w:val="450980668"/>
          <w:trHeight w:val="307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W4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715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7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0</w:t>
            </w:r>
          </w:p>
        </w:tc>
      </w:tr>
      <w:tr w:rsidR="005B0FED" w:rsidRPr="005B0FED" w:rsidTr="005B0FED">
        <w:trPr>
          <w:divId w:val="450980668"/>
          <w:trHeight w:val="307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W6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8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78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0</w:t>
            </w:r>
          </w:p>
        </w:tc>
      </w:tr>
      <w:tr w:rsidR="005B0FED" w:rsidRPr="005B0FED" w:rsidTr="005B0FED">
        <w:trPr>
          <w:divId w:val="450980668"/>
          <w:trHeight w:val="307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W2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44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25</w:t>
            </w:r>
          </w:p>
        </w:tc>
      </w:tr>
      <w:tr w:rsidR="005B0FED" w:rsidRPr="005B0FED" w:rsidTr="005B0FED">
        <w:trPr>
          <w:divId w:val="450980668"/>
          <w:trHeight w:val="307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W4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67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83</w:t>
            </w:r>
          </w:p>
        </w:tc>
      </w:tr>
      <w:tr w:rsidR="005B0FED" w:rsidRPr="005B0FED" w:rsidTr="005B0FED">
        <w:trPr>
          <w:divId w:val="450980668"/>
          <w:trHeight w:val="322"/>
        </w:trPr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W6B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809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B0FED" w:rsidRPr="005B0FED" w:rsidRDefault="005B0FED" w:rsidP="005B0FED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B0FE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0</w:t>
            </w:r>
          </w:p>
        </w:tc>
      </w:tr>
    </w:tbl>
    <w:p w:rsidR="00F55A8E" w:rsidRPr="00CA2DC0" w:rsidRDefault="006C0668" w:rsidP="00CA2DC0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i/>
          <w:iCs/>
          <w:color w:val="000000"/>
          <w:lang w:val="en-US"/>
        </w:rPr>
      </w:pPr>
      <w:r w:rsidRPr="00CA2DC0">
        <w:rPr>
          <w:rFonts w:ascii="Times New Roman" w:hAnsi="Times New Roman" w:cs="Times New Roman"/>
        </w:rPr>
        <w:fldChar w:fldCharType="end"/>
      </w:r>
      <w:r w:rsidR="00F55A8E" w:rsidRPr="00CA2DC0">
        <w:rPr>
          <w:rFonts w:ascii="Times New Roman" w:eastAsia="Times New Roman" w:hAnsi="Times New Roman" w:cs="Times New Roman"/>
          <w:i/>
          <w:iCs/>
          <w:color w:val="000000"/>
          <w:lang w:val="en-US" w:eastAsia="fr-FR"/>
        </w:rPr>
        <w:t>Values in bold correspond for each variable to the factor for which the squared cosine is the largest</w:t>
      </w:r>
    </w:p>
    <w:p w:rsidR="00404D51" w:rsidRPr="00CA2DC0" w:rsidRDefault="005B0FED" w:rsidP="00CA2DC0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404D51" w:rsidRPr="00CA2D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668"/>
    <w:rsid w:val="00090E75"/>
    <w:rsid w:val="000D5110"/>
    <w:rsid w:val="00220AE3"/>
    <w:rsid w:val="0033266F"/>
    <w:rsid w:val="003E0FA9"/>
    <w:rsid w:val="005A6247"/>
    <w:rsid w:val="005B0FED"/>
    <w:rsid w:val="006C0668"/>
    <w:rsid w:val="009A79A3"/>
    <w:rsid w:val="009D1F78"/>
    <w:rsid w:val="00A23923"/>
    <w:rsid w:val="00B82922"/>
    <w:rsid w:val="00CA2DC0"/>
    <w:rsid w:val="00CA6FEF"/>
    <w:rsid w:val="00F5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D40FF0-F5A8-4794-B397-B6F134CCA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9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74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My pc</cp:lastModifiedBy>
  <cp:revision>4</cp:revision>
  <dcterms:created xsi:type="dcterms:W3CDTF">2019-11-07T15:27:00Z</dcterms:created>
  <dcterms:modified xsi:type="dcterms:W3CDTF">2019-11-10T13:14:00Z</dcterms:modified>
</cp:coreProperties>
</file>